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206E4" w14:textId="5AD48635" w:rsidR="003F57E3" w:rsidRPr="003F57E3" w:rsidRDefault="00C972D4" w:rsidP="003F57E3">
      <w:pPr>
        <w:spacing w:line="480" w:lineRule="auto"/>
        <w:jc w:val="center"/>
        <w:rPr>
          <w:rStyle w:val="Ohne"/>
          <w:rFonts w:ascii="Arial" w:hAnsi="Arial" w:cs="Arial"/>
          <w:b/>
          <w:sz w:val="28"/>
          <w:szCs w:val="28"/>
          <w:lang w:val="en-AU"/>
        </w:rPr>
      </w:pPr>
      <w:bookmarkStart w:id="0" w:name="_Hlk173121644"/>
      <w:r w:rsidRPr="007577E3">
        <w:rPr>
          <w:rFonts w:ascii="Arial" w:eastAsia="Times New Roman" w:hAnsi="Arial" w:cs="Arial"/>
          <w:b/>
          <w:sz w:val="28"/>
          <w:szCs w:val="28"/>
          <w:lang w:val="en-AU" w:eastAsia="en-US"/>
        </w:rPr>
        <w:t xml:space="preserve">Supplementary </w:t>
      </w:r>
      <w:bookmarkEnd w:id="0"/>
      <w:r w:rsidR="00603DA3">
        <w:rPr>
          <w:rFonts w:ascii="Arial" w:hAnsi="Arial" w:cs="Arial"/>
          <w:b/>
          <w:sz w:val="28"/>
          <w:szCs w:val="28"/>
          <w:lang w:val="en-AU"/>
        </w:rPr>
        <w:t>Table</w:t>
      </w:r>
      <w:r w:rsidRPr="007577E3">
        <w:rPr>
          <w:rFonts w:ascii="Arial" w:hAnsi="Arial" w:cs="Arial" w:hint="eastAsia"/>
          <w:b/>
          <w:sz w:val="28"/>
          <w:szCs w:val="28"/>
          <w:lang w:val="en-AU"/>
        </w:rPr>
        <w:t>s</w:t>
      </w:r>
    </w:p>
    <w:p w14:paraId="71FBEF82" w14:textId="54FF3571" w:rsidR="00DB47C6" w:rsidRPr="00DB47C6" w:rsidRDefault="00603DA3" w:rsidP="00F35857">
      <w:pPr>
        <w:spacing w:line="480" w:lineRule="auto"/>
        <w:jc w:val="both"/>
        <w:rPr>
          <w:rFonts w:ascii="Arial" w:hAnsi="Arial" w:cs="Arial"/>
          <w:b/>
          <w:color w:val="auto"/>
          <w:lang w:val="en-US"/>
        </w:rPr>
      </w:pPr>
      <w:bookmarkStart w:id="1" w:name="_Hlk177485152"/>
      <w:r>
        <w:rPr>
          <w:rStyle w:val="Ohne"/>
          <w:rFonts w:ascii="Arial" w:hAnsi="Arial" w:cs="Arial"/>
          <w:b/>
          <w:color w:val="auto"/>
          <w:lang w:val="en-US"/>
        </w:rPr>
        <w:t>Supplementary Table S1</w:t>
      </w:r>
      <w:bookmarkEnd w:id="1"/>
      <w:r w:rsidR="001C293C">
        <w:rPr>
          <w:rStyle w:val="Ohne"/>
          <w:noProof/>
          <w:lang w:eastAsia="de-DE"/>
        </w:rPr>
        <w:fldChar w:fldCharType="begin"/>
      </w:r>
      <w:r w:rsidR="001C293C" w:rsidRPr="001C293C">
        <w:rPr>
          <w:rStyle w:val="Ohne"/>
          <w:noProof/>
          <w:lang w:val="en-US" w:eastAsia="de-DE"/>
        </w:rPr>
        <w:instrText xml:space="preserve"> LINK </w:instrText>
      </w:r>
      <w:r w:rsidR="00DB47C6">
        <w:rPr>
          <w:rStyle w:val="Ohne"/>
          <w:noProof/>
          <w:lang w:val="en-US" w:eastAsia="de-DE"/>
        </w:rPr>
        <w:instrText xml:space="preserve">Excel.Sheet.12 "C:\\Users\\mmune\\OneDrive\\Desktop\\2024.07.27 table.xlsx" "Tabelle2 (4)!R4C2:R35C6" </w:instrText>
      </w:r>
      <w:r w:rsidR="001C293C" w:rsidRPr="001C293C">
        <w:rPr>
          <w:rStyle w:val="Ohne"/>
          <w:noProof/>
          <w:lang w:val="en-US" w:eastAsia="de-DE"/>
        </w:rPr>
        <w:instrText xml:space="preserve">\a \f 4 \h  \* MERGEFORMAT </w:instrText>
      </w:r>
      <w:r w:rsidR="001C293C">
        <w:rPr>
          <w:rStyle w:val="Ohne"/>
          <w:noProof/>
          <w:lang w:eastAsia="de-DE"/>
        </w:rPr>
        <w:fldChar w:fldCharType="separate"/>
      </w:r>
    </w:p>
    <w:p w14:paraId="277CAD45" w14:textId="77777777" w:rsidR="00DD4262" w:rsidRDefault="001C293C" w:rsidP="00F35857">
      <w:pPr>
        <w:spacing w:line="480" w:lineRule="auto"/>
        <w:jc w:val="both"/>
        <w:rPr>
          <w:rFonts w:ascii="Arial" w:hAnsi="Arial" w:cs="Arial"/>
          <w:b/>
          <w:color w:val="auto"/>
          <w:sz w:val="28"/>
          <w:szCs w:val="28"/>
          <w:lang w:val="en-US"/>
        </w:rPr>
      </w:pPr>
      <w:r>
        <w:rPr>
          <w:rStyle w:val="Ohne"/>
          <w:noProof/>
          <w:lang w:eastAsia="de-DE"/>
        </w:rPr>
        <w:fldChar w:fldCharType="end"/>
      </w:r>
    </w:p>
    <w:tbl>
      <w:tblPr>
        <w:tblW w:w="9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8"/>
        <w:gridCol w:w="1666"/>
        <w:gridCol w:w="1666"/>
        <w:gridCol w:w="1666"/>
        <w:gridCol w:w="944"/>
      </w:tblGrid>
      <w:tr w:rsidR="00DD4262" w:rsidRPr="00931D47" w14:paraId="7EB8903B" w14:textId="77777777" w:rsidTr="0075160B">
        <w:trPr>
          <w:trHeight w:val="390"/>
        </w:trPr>
        <w:tc>
          <w:tcPr>
            <w:tcW w:w="9900" w:type="dxa"/>
            <w:gridSpan w:val="5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0FEB08" w14:textId="77777777" w:rsidR="00DD4262" w:rsidRPr="00DD4262" w:rsidRDefault="00DD4262" w:rsidP="00DD4262">
            <w:pP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plementary Table S1</w:t>
            </w:r>
            <w:r w:rsidRPr="00DD4262">
              <w:rPr>
                <w:rFonts w:ascii="Arial" w:eastAsia="游ゴシック" w:hAnsi="Arial" w:cs="Arial" w:hint="eastAsia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: </w:t>
            </w: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arly postoperative data on coagulation</w:t>
            </w:r>
          </w:p>
        </w:tc>
      </w:tr>
      <w:tr w:rsidR="00DD4262" w:rsidRPr="00DD4262" w14:paraId="4D82A64D" w14:textId="77777777" w:rsidTr="0075160B">
        <w:trPr>
          <w:trHeight w:val="375"/>
        </w:trPr>
        <w:tc>
          <w:tcPr>
            <w:tcW w:w="395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82313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ariables: </w:t>
            </w:r>
            <w:proofErr w:type="gramStart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(</w:t>
            </w:r>
            <w:proofErr w:type="gramEnd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) or median (IQR)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A7596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1DD4B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gramStart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rombus(</w:t>
            </w:r>
            <w:proofErr w:type="gramEnd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+)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76DDA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gramStart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rombus(</w:t>
            </w:r>
            <w:proofErr w:type="gramEnd"/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)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213F3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DD4262" w:rsidRPr="00DD4262" w14:paraId="7D137886" w14:textId="77777777" w:rsidTr="0075160B">
        <w:trPr>
          <w:trHeight w:val="390"/>
        </w:trPr>
        <w:tc>
          <w:tcPr>
            <w:tcW w:w="395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32ADD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mber of patient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43F11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84CCF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B899E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F592F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游ゴシック" w:eastAsia="游ゴシック" w:hAnsi="游ゴシック" w:cs="ＭＳ Ｐゴシック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游ゴシック" w:eastAsia="游ゴシック" w:hAnsi="游ゴシック" w:cs="ＭＳ Ｐゴシック" w:hint="eastAsia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</w:tr>
      <w:tr w:rsidR="00DD4262" w:rsidRPr="00DD4262" w14:paraId="78B9268A" w14:textId="77777777" w:rsidTr="0075160B">
        <w:trPr>
          <w:trHeight w:val="390"/>
        </w:trPr>
        <w:tc>
          <w:tcPr>
            <w:tcW w:w="9900" w:type="dxa"/>
            <w:gridSpan w:val="5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039D5F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TT (s)</w:t>
            </w:r>
          </w:p>
        </w:tc>
      </w:tr>
      <w:tr w:rsidR="00DD4262" w:rsidRPr="00DD4262" w14:paraId="5B3DB157" w14:textId="77777777" w:rsidTr="0075160B">
        <w:trPr>
          <w:trHeight w:val="390"/>
        </w:trPr>
        <w:tc>
          <w:tcPr>
            <w:tcW w:w="3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08850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reoperative</w:t>
            </w:r>
          </w:p>
        </w:tc>
        <w:tc>
          <w:tcPr>
            <w:tcW w:w="166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E431F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 (37-50)</w:t>
            </w:r>
          </w:p>
        </w:tc>
        <w:tc>
          <w:tcPr>
            <w:tcW w:w="166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5E85A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 (39-54)</w:t>
            </w:r>
          </w:p>
        </w:tc>
        <w:tc>
          <w:tcPr>
            <w:tcW w:w="166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3A7A9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 (37-49)</w:t>
            </w:r>
          </w:p>
        </w:tc>
        <w:tc>
          <w:tcPr>
            <w:tcW w:w="94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7CBBC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36</w:t>
            </w:r>
          </w:p>
        </w:tc>
      </w:tr>
      <w:tr w:rsidR="00DD4262" w:rsidRPr="00DD4262" w14:paraId="2B6ACC11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C938D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96489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3 (44-7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6C1423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 (46-7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D5489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2 (44-7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B0F31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87</w:t>
            </w:r>
          </w:p>
        </w:tc>
      </w:tr>
      <w:tr w:rsidR="00DD4262" w:rsidRPr="00DD4262" w14:paraId="4D20432C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2374D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45BBE3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 (49-81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45C94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9 (48-9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46C1F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 (49-7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8CFF0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0</w:t>
            </w:r>
          </w:p>
        </w:tc>
      </w:tr>
      <w:tr w:rsidR="00DD4262" w:rsidRPr="00DD4262" w14:paraId="1C96C22B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BDDF73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32314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 (49-8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98EC8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 (54-10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B69CF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 (48-85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B0396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</w:tr>
      <w:tr w:rsidR="00DD4262" w:rsidRPr="00DD4262" w14:paraId="06D5C3BA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A3A37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C20C4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 (44-85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5CEA2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9 (46-10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900AD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 (43-8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FD0C8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7</w:t>
            </w:r>
          </w:p>
        </w:tc>
      </w:tr>
      <w:tr w:rsidR="00DD4262" w:rsidRPr="00DD4262" w14:paraId="2A822A80" w14:textId="77777777" w:rsidTr="0075160B">
        <w:trPr>
          <w:trHeight w:val="390"/>
        </w:trPr>
        <w:tc>
          <w:tcPr>
            <w:tcW w:w="990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C26AA5" w14:textId="53E5758D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Arial" w:eastAsia="游ゴシック" w:hAnsi="Arial" w:cs="Arial" w:hint="eastAsia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T-</w:t>
            </w: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R</w:t>
            </w:r>
          </w:p>
        </w:tc>
      </w:tr>
      <w:tr w:rsidR="00DD4262" w:rsidRPr="00DD4262" w14:paraId="044A8A68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A5378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reoperativ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503DB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5D53A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5E046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DBEE1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59</w:t>
            </w:r>
          </w:p>
        </w:tc>
      </w:tr>
      <w:tr w:rsidR="00DD4262" w:rsidRPr="00DD4262" w14:paraId="695F3BD6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AC704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5C2BF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10345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B5E17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97CB4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41</w:t>
            </w:r>
          </w:p>
        </w:tc>
      </w:tr>
      <w:tr w:rsidR="00DD4262" w:rsidRPr="00DD4262" w14:paraId="2D8C0205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876C0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4899A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3C0D6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DA67C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CB3A6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7</w:t>
            </w:r>
          </w:p>
        </w:tc>
      </w:tr>
      <w:tr w:rsidR="00DD4262" w:rsidRPr="00DD4262" w14:paraId="13063A24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363EA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0F49E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93728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9E24D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F8775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77</w:t>
            </w:r>
          </w:p>
        </w:tc>
      </w:tr>
      <w:tr w:rsidR="00DD4262" w:rsidRPr="00DD4262" w14:paraId="7A6274E9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F1372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DD458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C14A2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46624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 (1.1-1.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34385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84</w:t>
            </w:r>
          </w:p>
        </w:tc>
      </w:tr>
      <w:tr w:rsidR="00DD4262" w:rsidRPr="00DD4262" w14:paraId="6BE36556" w14:textId="77777777" w:rsidTr="0075160B">
        <w:trPr>
          <w:trHeight w:val="390"/>
        </w:trPr>
        <w:tc>
          <w:tcPr>
            <w:tcW w:w="990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2C130B" w14:textId="34A940B8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thrombin (%)</w:t>
            </w:r>
          </w:p>
        </w:tc>
      </w:tr>
      <w:tr w:rsidR="00DD4262" w:rsidRPr="00DD4262" w14:paraId="5D669ECB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B3740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reoperativ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76033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 (54-7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66E97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 (54-71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175DCF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 (54-7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76B76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8</w:t>
            </w:r>
          </w:p>
        </w:tc>
      </w:tr>
      <w:tr w:rsidR="00DD4262" w:rsidRPr="00DD4262" w14:paraId="74148576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E6AA5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208D5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 (58-79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DBFB8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2 (54-8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4C721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 (58-7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C170E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9</w:t>
            </w:r>
          </w:p>
        </w:tc>
      </w:tr>
      <w:tr w:rsidR="00DD4262" w:rsidRPr="00DD4262" w14:paraId="1069BBA4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50E74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C50F0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 (54-7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DDFB33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6 (57-8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FA98D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 (54-76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C6244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18</w:t>
            </w:r>
          </w:p>
        </w:tc>
      </w:tr>
      <w:tr w:rsidR="00DD4262" w:rsidRPr="00DD4262" w14:paraId="7E3927EF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5036E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562755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 (55-75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2FE0A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 (56-8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CAAC1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 (55-7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39533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10</w:t>
            </w:r>
          </w:p>
        </w:tc>
      </w:tr>
      <w:tr w:rsidR="00DD4262" w:rsidRPr="00DD4262" w14:paraId="55481BCF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BDF14F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DF5CB6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4 (63-85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F4731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 (67-8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EFB29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4 (62-85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A3FDB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09</w:t>
            </w:r>
          </w:p>
        </w:tc>
      </w:tr>
      <w:tr w:rsidR="00DD4262" w:rsidRPr="00DD4262" w14:paraId="53094E4A" w14:textId="77777777" w:rsidTr="0075160B">
        <w:trPr>
          <w:trHeight w:val="390"/>
        </w:trPr>
        <w:tc>
          <w:tcPr>
            <w:tcW w:w="990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5FA9F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brinogen (mg/dL)</w:t>
            </w:r>
          </w:p>
        </w:tc>
      </w:tr>
      <w:tr w:rsidR="00DD4262" w:rsidRPr="00DD4262" w14:paraId="44301061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0D3EA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reoperativ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2886D9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 (200-28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C9FCF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3 (178-24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F94F5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5 (201-28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649EE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5</w:t>
            </w:r>
          </w:p>
        </w:tc>
      </w:tr>
      <w:tr w:rsidR="00DD4262" w:rsidRPr="00DD4262" w14:paraId="3FD3E542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F12FA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BD1DE2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4 (195-25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30649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2 (158-23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9088A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5 (198-25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D7D35A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8</w:t>
            </w:r>
          </w:p>
        </w:tc>
      </w:tr>
      <w:tr w:rsidR="00DD4262" w:rsidRPr="00DD4262" w14:paraId="436FE8BB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0EEC58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8DBDD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3 (178-30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B9B594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 (132-251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77D6F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7 (183-30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7F9B2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</w:tr>
      <w:tr w:rsidR="00DD4262" w:rsidRPr="00DD4262" w14:paraId="1A5B8F66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40254D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E3CCDF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7 (195-32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374EF1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2 (146-255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DC5BC7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1 (200-33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B9AE2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b/>
                <w:bCs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DD4262" w:rsidRPr="00DD4262" w14:paraId="4F57095E" w14:textId="77777777" w:rsidTr="0075160B">
        <w:trPr>
          <w:trHeight w:val="390"/>
        </w:trPr>
        <w:tc>
          <w:tcPr>
            <w:tcW w:w="3958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99057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OD 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744030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7 (198-34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CF389E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5 (189-33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BBF4AB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7 (199-349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A613EC" w14:textId="77777777" w:rsidR="00DD4262" w:rsidRPr="00DD4262" w:rsidRDefault="00DD4262" w:rsidP="00DD42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D4262">
              <w:rPr>
                <w:rFonts w:ascii="Arial" w:eastAsia="游ゴシック" w:hAnsi="Arial" w:cs="Arial"/>
                <w:sz w:val="22"/>
                <w:szCs w:val="22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3</w:t>
            </w:r>
          </w:p>
        </w:tc>
      </w:tr>
    </w:tbl>
    <w:p w14:paraId="31C445FF" w14:textId="4F95236B" w:rsidR="001C293C" w:rsidRDefault="001C293C" w:rsidP="00F35857">
      <w:pPr>
        <w:spacing w:line="480" w:lineRule="auto"/>
        <w:jc w:val="both"/>
        <w:rPr>
          <w:rFonts w:ascii="Arial" w:hAnsi="Arial" w:cs="Arial"/>
          <w:b/>
          <w:color w:val="auto"/>
          <w:sz w:val="28"/>
          <w:szCs w:val="28"/>
          <w:lang w:val="en-US"/>
        </w:rPr>
      </w:pPr>
    </w:p>
    <w:p w14:paraId="074256AC" w14:textId="47D8AD6A" w:rsidR="00EE07AF" w:rsidRPr="001C293C" w:rsidRDefault="00DD4262" w:rsidP="00F35857">
      <w:pPr>
        <w:spacing w:line="480" w:lineRule="auto"/>
        <w:jc w:val="both"/>
        <w:rPr>
          <w:rFonts w:ascii="Arial" w:hAnsi="Arial" w:cs="Arial"/>
          <w:b/>
          <w:color w:val="auto"/>
          <w:sz w:val="28"/>
          <w:szCs w:val="28"/>
          <w:lang w:val="en-US"/>
        </w:rPr>
      </w:pPr>
      <w:r>
        <w:rPr>
          <w:rStyle w:val="Ohne"/>
          <w:rFonts w:ascii="Arial" w:hAnsi="Arial" w:cs="Arial" w:hint="eastAsia"/>
          <w:color w:val="000000" w:themeColor="text1"/>
          <w:lang w:val="en-US"/>
        </w:rPr>
        <w:lastRenderedPageBreak/>
        <w:t>APTT</w:t>
      </w:r>
      <w:r w:rsidR="001C293C" w:rsidRPr="00EE07AF">
        <w:rPr>
          <w:rStyle w:val="Ohne"/>
          <w:rFonts w:ascii="Arial" w:hAnsi="Arial" w:cs="Arial"/>
          <w:color w:val="000000" w:themeColor="text1"/>
          <w:lang w:val="en-US"/>
        </w:rPr>
        <w:t xml:space="preserve">: </w:t>
      </w:r>
      <w:r w:rsidRPr="00DD4262">
        <w:rPr>
          <w:rStyle w:val="Ohne"/>
          <w:rFonts w:ascii="Arial" w:hAnsi="Arial" w:cs="Arial"/>
          <w:color w:val="000000" w:themeColor="text1"/>
          <w:lang w:val="en-US"/>
        </w:rPr>
        <w:t>activated partial thromboplastin time</w:t>
      </w:r>
      <w:r w:rsidR="001C293C" w:rsidRPr="00EE07AF">
        <w:rPr>
          <w:rStyle w:val="Ohne"/>
          <w:rFonts w:ascii="Arial" w:hAnsi="Arial" w:cs="Arial"/>
          <w:color w:val="000000" w:themeColor="text1"/>
          <w:lang w:val="en-US"/>
        </w:rPr>
        <w:t xml:space="preserve">; </w:t>
      </w:r>
      <w:r>
        <w:rPr>
          <w:rStyle w:val="Ohne"/>
          <w:rFonts w:ascii="Arial" w:hAnsi="Arial" w:cs="Arial" w:hint="eastAsia"/>
          <w:color w:val="000000" w:themeColor="text1"/>
          <w:lang w:val="en-US"/>
        </w:rPr>
        <w:t>PT-INR</w:t>
      </w:r>
      <w:r w:rsidR="001C293C" w:rsidRPr="00EE07AF">
        <w:rPr>
          <w:rStyle w:val="Ohne"/>
          <w:rFonts w:ascii="Arial" w:hAnsi="Arial" w:cs="Arial"/>
          <w:color w:val="000000" w:themeColor="text1"/>
          <w:lang w:val="en-US"/>
        </w:rPr>
        <w:t>:</w:t>
      </w:r>
      <w:r>
        <w:rPr>
          <w:rStyle w:val="Ohne"/>
          <w:rFonts w:ascii="Arial" w:hAnsi="Arial" w:cs="Arial" w:hint="eastAsia"/>
          <w:color w:val="000000" w:themeColor="text1"/>
          <w:lang w:val="en-US"/>
        </w:rPr>
        <w:t xml:space="preserve"> </w:t>
      </w:r>
      <w:r w:rsidRPr="00DD4262">
        <w:rPr>
          <w:rStyle w:val="Ohne"/>
          <w:rFonts w:ascii="Arial" w:hAnsi="Arial" w:cs="Arial"/>
          <w:color w:val="000000" w:themeColor="text1"/>
          <w:lang w:val="en-US"/>
        </w:rPr>
        <w:t>prothrombin time international normalized ratio</w:t>
      </w:r>
    </w:p>
    <w:sectPr w:rsidR="00EE07AF" w:rsidRPr="001C293C" w:rsidSect="008445F8">
      <w:headerReference w:type="default" r:id="rId8"/>
      <w:footerReference w:type="default" r:id="rId9"/>
      <w:pgSz w:w="11900" w:h="16840"/>
      <w:pgMar w:top="1440" w:right="1080" w:bottom="1440" w:left="1080" w:header="709" w:footer="709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C5389" w14:textId="77777777" w:rsidR="00CA0EE1" w:rsidRDefault="00CA0EE1">
      <w:r>
        <w:separator/>
      </w:r>
    </w:p>
  </w:endnote>
  <w:endnote w:type="continuationSeparator" w:id="0">
    <w:p w14:paraId="56867109" w14:textId="77777777" w:rsidR="00CA0EE1" w:rsidRDefault="00CA0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BIZ UDPゴシック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06296" w14:textId="7FB79600" w:rsidR="007443F3" w:rsidRDefault="007443F3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143E18">
      <w:rPr>
        <w:noProof/>
      </w:rPr>
      <w:t>1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1653A" w14:textId="77777777" w:rsidR="00CA0EE1" w:rsidRDefault="00CA0EE1">
      <w:r>
        <w:separator/>
      </w:r>
    </w:p>
  </w:footnote>
  <w:footnote w:type="continuationSeparator" w:id="0">
    <w:p w14:paraId="32EB1157" w14:textId="77777777" w:rsidR="00CA0EE1" w:rsidRDefault="00CA0E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AE426" w14:textId="77777777" w:rsidR="007443F3" w:rsidRPr="00F025C7" w:rsidRDefault="007443F3">
    <w:pPr>
      <w:pStyle w:val="a4"/>
      <w:jc w:val="right"/>
      <w:rPr>
        <w:rFonts w:ascii="Arial" w:hAnsi="Arial" w:cs="Arial"/>
      </w:rPr>
    </w:pPr>
    <w:r w:rsidRPr="00F025C7">
      <w:rPr>
        <w:rFonts w:ascii="Arial" w:hAnsi="Arial" w:cs="Arial"/>
      </w:rPr>
      <w:t>Poppe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F629E5"/>
    <w:multiLevelType w:val="hybridMultilevel"/>
    <w:tmpl w:val="E27E9720"/>
    <w:styleLink w:val="ImportierterStil1"/>
    <w:lvl w:ilvl="0" w:tplc="337459C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604216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4FCBFDC">
      <w:start w:val="1"/>
      <w:numFmt w:val="lowerRoman"/>
      <w:lvlText w:val="%3."/>
      <w:lvlJc w:val="left"/>
      <w:pPr>
        <w:ind w:left="1800" w:hanging="3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98D9E2">
      <w:start w:val="1"/>
      <w:numFmt w:val="decimal"/>
      <w:lvlText w:val="%4."/>
      <w:lvlJc w:val="left"/>
      <w:pPr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174FF96">
      <w:start w:val="1"/>
      <w:numFmt w:val="lowerLetter"/>
      <w:lvlText w:val="%5."/>
      <w:lvlJc w:val="left"/>
      <w:pPr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174C948">
      <w:start w:val="1"/>
      <w:numFmt w:val="lowerRoman"/>
      <w:lvlText w:val="%6."/>
      <w:lvlJc w:val="left"/>
      <w:pPr>
        <w:ind w:left="3960" w:hanging="3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165D7C">
      <w:start w:val="1"/>
      <w:numFmt w:val="decimal"/>
      <w:lvlText w:val="%7."/>
      <w:lvlJc w:val="left"/>
      <w:pPr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C4C036">
      <w:start w:val="1"/>
      <w:numFmt w:val="lowerLetter"/>
      <w:lvlText w:val="%8."/>
      <w:lvlJc w:val="left"/>
      <w:pPr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C0FCA0">
      <w:start w:val="1"/>
      <w:numFmt w:val="lowerRoman"/>
      <w:lvlText w:val="%9."/>
      <w:lvlJc w:val="left"/>
      <w:pPr>
        <w:ind w:left="6120" w:hanging="3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F722AE0"/>
    <w:multiLevelType w:val="hybridMultilevel"/>
    <w:tmpl w:val="A45875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FB053A"/>
    <w:multiLevelType w:val="multilevel"/>
    <w:tmpl w:val="E27E9720"/>
    <w:numStyleLink w:val="ImportierterStil1"/>
  </w:abstractNum>
  <w:num w:numId="1" w16cid:durableId="869219331">
    <w:abstractNumId w:val="0"/>
  </w:num>
  <w:num w:numId="2" w16cid:durableId="1785537869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lowerRoman"/>
        <w:lvlText w:val="%3."/>
        <w:lvlJc w:val="left"/>
        <w:pPr>
          <w:ind w:left="1800" w:hanging="30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lowerRoman"/>
        <w:lvlText w:val="%6."/>
        <w:lvlJc w:val="left"/>
        <w:pPr>
          <w:ind w:left="3960" w:hanging="30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68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400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6120" w:hanging="30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 w16cid:durableId="35473509">
    <w:abstractNumId w:val="2"/>
  </w:num>
  <w:num w:numId="4" w16cid:durableId="687945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ja-JP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1A6"/>
    <w:rsid w:val="00000606"/>
    <w:rsid w:val="0000075B"/>
    <w:rsid w:val="000073E7"/>
    <w:rsid w:val="00011A77"/>
    <w:rsid w:val="00011AAC"/>
    <w:rsid w:val="000143C1"/>
    <w:rsid w:val="000167D8"/>
    <w:rsid w:val="000206FF"/>
    <w:rsid w:val="00021A34"/>
    <w:rsid w:val="00022D63"/>
    <w:rsid w:val="00025D94"/>
    <w:rsid w:val="000302E4"/>
    <w:rsid w:val="000308E6"/>
    <w:rsid w:val="000316F3"/>
    <w:rsid w:val="00032C1E"/>
    <w:rsid w:val="00037EE5"/>
    <w:rsid w:val="000400D7"/>
    <w:rsid w:val="000406C5"/>
    <w:rsid w:val="00044F5A"/>
    <w:rsid w:val="0004598A"/>
    <w:rsid w:val="00045CA4"/>
    <w:rsid w:val="000503CB"/>
    <w:rsid w:val="0005233C"/>
    <w:rsid w:val="00052C4D"/>
    <w:rsid w:val="00053A99"/>
    <w:rsid w:val="00067BB3"/>
    <w:rsid w:val="00071CB6"/>
    <w:rsid w:val="000720B4"/>
    <w:rsid w:val="00074819"/>
    <w:rsid w:val="0008098A"/>
    <w:rsid w:val="00081D1C"/>
    <w:rsid w:val="00082C7D"/>
    <w:rsid w:val="00084408"/>
    <w:rsid w:val="00090F2F"/>
    <w:rsid w:val="0009100E"/>
    <w:rsid w:val="000926D4"/>
    <w:rsid w:val="0009311E"/>
    <w:rsid w:val="00094615"/>
    <w:rsid w:val="000A23C9"/>
    <w:rsid w:val="000B1434"/>
    <w:rsid w:val="000B1979"/>
    <w:rsid w:val="000C6E03"/>
    <w:rsid w:val="000D1837"/>
    <w:rsid w:val="000D4DD3"/>
    <w:rsid w:val="000D5262"/>
    <w:rsid w:val="000E004C"/>
    <w:rsid w:val="000E22C5"/>
    <w:rsid w:val="000E422A"/>
    <w:rsid w:val="000E6BEA"/>
    <w:rsid w:val="000E7073"/>
    <w:rsid w:val="000F149C"/>
    <w:rsid w:val="000F1691"/>
    <w:rsid w:val="000F2F57"/>
    <w:rsid w:val="000F4586"/>
    <w:rsid w:val="000F6483"/>
    <w:rsid w:val="00101FB5"/>
    <w:rsid w:val="00102772"/>
    <w:rsid w:val="00105105"/>
    <w:rsid w:val="00105782"/>
    <w:rsid w:val="00106375"/>
    <w:rsid w:val="00111B68"/>
    <w:rsid w:val="00113F87"/>
    <w:rsid w:val="001144D7"/>
    <w:rsid w:val="001151A6"/>
    <w:rsid w:val="001159FA"/>
    <w:rsid w:val="00117438"/>
    <w:rsid w:val="00121798"/>
    <w:rsid w:val="00122FCB"/>
    <w:rsid w:val="0012363B"/>
    <w:rsid w:val="00125AD4"/>
    <w:rsid w:val="001324EE"/>
    <w:rsid w:val="00132BC7"/>
    <w:rsid w:val="00134D75"/>
    <w:rsid w:val="00135A46"/>
    <w:rsid w:val="00135C80"/>
    <w:rsid w:val="00135C8C"/>
    <w:rsid w:val="00136333"/>
    <w:rsid w:val="00142164"/>
    <w:rsid w:val="00142E1E"/>
    <w:rsid w:val="00143D3D"/>
    <w:rsid w:val="00143E18"/>
    <w:rsid w:val="0014553D"/>
    <w:rsid w:val="00154C07"/>
    <w:rsid w:val="0015693B"/>
    <w:rsid w:val="00161830"/>
    <w:rsid w:val="001651D8"/>
    <w:rsid w:val="001714E8"/>
    <w:rsid w:val="00172172"/>
    <w:rsid w:val="00175673"/>
    <w:rsid w:val="00175CB3"/>
    <w:rsid w:val="00177AF0"/>
    <w:rsid w:val="0018023E"/>
    <w:rsid w:val="00181244"/>
    <w:rsid w:val="00181C39"/>
    <w:rsid w:val="001839B1"/>
    <w:rsid w:val="001848D0"/>
    <w:rsid w:val="001862DF"/>
    <w:rsid w:val="0019018C"/>
    <w:rsid w:val="0019037E"/>
    <w:rsid w:val="001906BE"/>
    <w:rsid w:val="0019185C"/>
    <w:rsid w:val="00193A08"/>
    <w:rsid w:val="00197846"/>
    <w:rsid w:val="001A2839"/>
    <w:rsid w:val="001A6483"/>
    <w:rsid w:val="001B780C"/>
    <w:rsid w:val="001B7AB1"/>
    <w:rsid w:val="001C0277"/>
    <w:rsid w:val="001C293C"/>
    <w:rsid w:val="001C3728"/>
    <w:rsid w:val="001D0DC3"/>
    <w:rsid w:val="001D27D9"/>
    <w:rsid w:val="001D67BD"/>
    <w:rsid w:val="001D6C94"/>
    <w:rsid w:val="001E2921"/>
    <w:rsid w:val="001E4619"/>
    <w:rsid w:val="001E7B17"/>
    <w:rsid w:val="001F2176"/>
    <w:rsid w:val="001F6BBE"/>
    <w:rsid w:val="00202F8F"/>
    <w:rsid w:val="0020397D"/>
    <w:rsid w:val="0021045F"/>
    <w:rsid w:val="00210A9B"/>
    <w:rsid w:val="00213708"/>
    <w:rsid w:val="00230BE8"/>
    <w:rsid w:val="002323A6"/>
    <w:rsid w:val="0023460C"/>
    <w:rsid w:val="00241E86"/>
    <w:rsid w:val="00242F0F"/>
    <w:rsid w:val="0024492B"/>
    <w:rsid w:val="002535CB"/>
    <w:rsid w:val="002537C9"/>
    <w:rsid w:val="00260210"/>
    <w:rsid w:val="00261935"/>
    <w:rsid w:val="00261C20"/>
    <w:rsid w:val="0026221A"/>
    <w:rsid w:val="00263336"/>
    <w:rsid w:val="0026477E"/>
    <w:rsid w:val="00266C2D"/>
    <w:rsid w:val="002709D1"/>
    <w:rsid w:val="00276B1E"/>
    <w:rsid w:val="00277993"/>
    <w:rsid w:val="0028110E"/>
    <w:rsid w:val="00291D89"/>
    <w:rsid w:val="00293BF9"/>
    <w:rsid w:val="00295A40"/>
    <w:rsid w:val="002962CA"/>
    <w:rsid w:val="00297974"/>
    <w:rsid w:val="002A16EF"/>
    <w:rsid w:val="002A3F04"/>
    <w:rsid w:val="002A4D9F"/>
    <w:rsid w:val="002A636A"/>
    <w:rsid w:val="002B292F"/>
    <w:rsid w:val="002B3463"/>
    <w:rsid w:val="002B3F9F"/>
    <w:rsid w:val="002B4F34"/>
    <w:rsid w:val="002B63E6"/>
    <w:rsid w:val="002B7FA0"/>
    <w:rsid w:val="002C0BAD"/>
    <w:rsid w:val="002C1521"/>
    <w:rsid w:val="002C2C3F"/>
    <w:rsid w:val="002D1FE1"/>
    <w:rsid w:val="002D21C7"/>
    <w:rsid w:val="002D21EB"/>
    <w:rsid w:val="002E2949"/>
    <w:rsid w:val="002E60B5"/>
    <w:rsid w:val="002E6BFC"/>
    <w:rsid w:val="002F0C44"/>
    <w:rsid w:val="00302C37"/>
    <w:rsid w:val="00305DED"/>
    <w:rsid w:val="00306F70"/>
    <w:rsid w:val="003075CE"/>
    <w:rsid w:val="00307C57"/>
    <w:rsid w:val="003132F2"/>
    <w:rsid w:val="00313FA2"/>
    <w:rsid w:val="0031463F"/>
    <w:rsid w:val="00314EA5"/>
    <w:rsid w:val="0031586C"/>
    <w:rsid w:val="003178E5"/>
    <w:rsid w:val="00320541"/>
    <w:rsid w:val="0032495E"/>
    <w:rsid w:val="00325C74"/>
    <w:rsid w:val="00327255"/>
    <w:rsid w:val="0033152D"/>
    <w:rsid w:val="003318E5"/>
    <w:rsid w:val="00333460"/>
    <w:rsid w:val="00333FC9"/>
    <w:rsid w:val="003341AF"/>
    <w:rsid w:val="00335C07"/>
    <w:rsid w:val="003461EE"/>
    <w:rsid w:val="0034725B"/>
    <w:rsid w:val="003474CD"/>
    <w:rsid w:val="00347631"/>
    <w:rsid w:val="00350225"/>
    <w:rsid w:val="00350564"/>
    <w:rsid w:val="00352DE0"/>
    <w:rsid w:val="00354550"/>
    <w:rsid w:val="003558C4"/>
    <w:rsid w:val="0035641B"/>
    <w:rsid w:val="00357AF2"/>
    <w:rsid w:val="00362E15"/>
    <w:rsid w:val="00363833"/>
    <w:rsid w:val="0036596D"/>
    <w:rsid w:val="00366CD1"/>
    <w:rsid w:val="003718DD"/>
    <w:rsid w:val="00371E50"/>
    <w:rsid w:val="00375670"/>
    <w:rsid w:val="00375DFF"/>
    <w:rsid w:val="00381680"/>
    <w:rsid w:val="00382587"/>
    <w:rsid w:val="00384F1A"/>
    <w:rsid w:val="00386EAC"/>
    <w:rsid w:val="003903CD"/>
    <w:rsid w:val="00393A15"/>
    <w:rsid w:val="003945C2"/>
    <w:rsid w:val="00394971"/>
    <w:rsid w:val="003A0C3F"/>
    <w:rsid w:val="003A7B2F"/>
    <w:rsid w:val="003B069F"/>
    <w:rsid w:val="003B1D64"/>
    <w:rsid w:val="003B3C3B"/>
    <w:rsid w:val="003B460F"/>
    <w:rsid w:val="003C2B28"/>
    <w:rsid w:val="003C3DBD"/>
    <w:rsid w:val="003C4047"/>
    <w:rsid w:val="003C52B7"/>
    <w:rsid w:val="003C5436"/>
    <w:rsid w:val="003C7C85"/>
    <w:rsid w:val="003D4895"/>
    <w:rsid w:val="003D77A1"/>
    <w:rsid w:val="003E089B"/>
    <w:rsid w:val="003E1895"/>
    <w:rsid w:val="003E26FE"/>
    <w:rsid w:val="003F0BE1"/>
    <w:rsid w:val="003F22A3"/>
    <w:rsid w:val="003F2753"/>
    <w:rsid w:val="003F57E3"/>
    <w:rsid w:val="00401ADD"/>
    <w:rsid w:val="00403026"/>
    <w:rsid w:val="0040384F"/>
    <w:rsid w:val="004049D1"/>
    <w:rsid w:val="004050E0"/>
    <w:rsid w:val="004068ED"/>
    <w:rsid w:val="00410871"/>
    <w:rsid w:val="00412042"/>
    <w:rsid w:val="004172F9"/>
    <w:rsid w:val="00420EFD"/>
    <w:rsid w:val="004210AB"/>
    <w:rsid w:val="00422477"/>
    <w:rsid w:val="004227EC"/>
    <w:rsid w:val="004228AD"/>
    <w:rsid w:val="0042355A"/>
    <w:rsid w:val="00423A31"/>
    <w:rsid w:val="00425203"/>
    <w:rsid w:val="00432DA1"/>
    <w:rsid w:val="00437357"/>
    <w:rsid w:val="004403B6"/>
    <w:rsid w:val="0044278C"/>
    <w:rsid w:val="00442995"/>
    <w:rsid w:val="00444791"/>
    <w:rsid w:val="00446A9F"/>
    <w:rsid w:val="00451958"/>
    <w:rsid w:val="004571D1"/>
    <w:rsid w:val="00457A89"/>
    <w:rsid w:val="00457E45"/>
    <w:rsid w:val="00461A8E"/>
    <w:rsid w:val="00463100"/>
    <w:rsid w:val="004643F4"/>
    <w:rsid w:val="00471F33"/>
    <w:rsid w:val="004801C7"/>
    <w:rsid w:val="00492FEB"/>
    <w:rsid w:val="00493A9D"/>
    <w:rsid w:val="00494AA0"/>
    <w:rsid w:val="00495736"/>
    <w:rsid w:val="00495738"/>
    <w:rsid w:val="00495969"/>
    <w:rsid w:val="004A4F78"/>
    <w:rsid w:val="004A585E"/>
    <w:rsid w:val="004A62CB"/>
    <w:rsid w:val="004A69CE"/>
    <w:rsid w:val="004B0E83"/>
    <w:rsid w:val="004B168B"/>
    <w:rsid w:val="004B2FAC"/>
    <w:rsid w:val="004B46B9"/>
    <w:rsid w:val="004B5044"/>
    <w:rsid w:val="004B73F1"/>
    <w:rsid w:val="004C2F25"/>
    <w:rsid w:val="004C2FE2"/>
    <w:rsid w:val="004C7163"/>
    <w:rsid w:val="004D52FA"/>
    <w:rsid w:val="004D5AA0"/>
    <w:rsid w:val="004D70F0"/>
    <w:rsid w:val="004E2675"/>
    <w:rsid w:val="004E685B"/>
    <w:rsid w:val="004E71D5"/>
    <w:rsid w:val="004E7381"/>
    <w:rsid w:val="004F09B8"/>
    <w:rsid w:val="004F44E1"/>
    <w:rsid w:val="0050085B"/>
    <w:rsid w:val="00501735"/>
    <w:rsid w:val="00502291"/>
    <w:rsid w:val="005027A9"/>
    <w:rsid w:val="00503A99"/>
    <w:rsid w:val="00506904"/>
    <w:rsid w:val="00507698"/>
    <w:rsid w:val="00514FFD"/>
    <w:rsid w:val="00516F1F"/>
    <w:rsid w:val="00521A3B"/>
    <w:rsid w:val="00525FB8"/>
    <w:rsid w:val="00531407"/>
    <w:rsid w:val="00533628"/>
    <w:rsid w:val="00533C7C"/>
    <w:rsid w:val="005365E1"/>
    <w:rsid w:val="00536CEF"/>
    <w:rsid w:val="0054617E"/>
    <w:rsid w:val="0055556E"/>
    <w:rsid w:val="0056527F"/>
    <w:rsid w:val="00570198"/>
    <w:rsid w:val="00570E44"/>
    <w:rsid w:val="00580BF9"/>
    <w:rsid w:val="00581D96"/>
    <w:rsid w:val="00581E86"/>
    <w:rsid w:val="00587835"/>
    <w:rsid w:val="00592990"/>
    <w:rsid w:val="00595CD3"/>
    <w:rsid w:val="00597B87"/>
    <w:rsid w:val="005A0216"/>
    <w:rsid w:val="005A3249"/>
    <w:rsid w:val="005A48C5"/>
    <w:rsid w:val="005B0501"/>
    <w:rsid w:val="005B05F9"/>
    <w:rsid w:val="005B1CB8"/>
    <w:rsid w:val="005B2037"/>
    <w:rsid w:val="005B3D45"/>
    <w:rsid w:val="005B73EE"/>
    <w:rsid w:val="005C0131"/>
    <w:rsid w:val="005C15CB"/>
    <w:rsid w:val="005C23B1"/>
    <w:rsid w:val="005C26D2"/>
    <w:rsid w:val="005C35F7"/>
    <w:rsid w:val="005C680E"/>
    <w:rsid w:val="005C73ED"/>
    <w:rsid w:val="005D6F29"/>
    <w:rsid w:val="005D7275"/>
    <w:rsid w:val="005D7B8A"/>
    <w:rsid w:val="005E1FDF"/>
    <w:rsid w:val="005E1FF2"/>
    <w:rsid w:val="005F2198"/>
    <w:rsid w:val="005F2B1B"/>
    <w:rsid w:val="005F2EFF"/>
    <w:rsid w:val="005F50DB"/>
    <w:rsid w:val="005F63E1"/>
    <w:rsid w:val="005F6F0B"/>
    <w:rsid w:val="005F7151"/>
    <w:rsid w:val="005F7BAD"/>
    <w:rsid w:val="00600382"/>
    <w:rsid w:val="00601909"/>
    <w:rsid w:val="00603DA3"/>
    <w:rsid w:val="00607B0D"/>
    <w:rsid w:val="00607D7B"/>
    <w:rsid w:val="00610E0E"/>
    <w:rsid w:val="00613482"/>
    <w:rsid w:val="00613C3C"/>
    <w:rsid w:val="0062044C"/>
    <w:rsid w:val="00622E04"/>
    <w:rsid w:val="00624807"/>
    <w:rsid w:val="00631E92"/>
    <w:rsid w:val="00635C67"/>
    <w:rsid w:val="006362B0"/>
    <w:rsid w:val="00636C31"/>
    <w:rsid w:val="00641707"/>
    <w:rsid w:val="00642196"/>
    <w:rsid w:val="00642633"/>
    <w:rsid w:val="00642CDF"/>
    <w:rsid w:val="0064335D"/>
    <w:rsid w:val="00655F9A"/>
    <w:rsid w:val="006611B3"/>
    <w:rsid w:val="00661E2F"/>
    <w:rsid w:val="00663818"/>
    <w:rsid w:val="0066458C"/>
    <w:rsid w:val="0066762E"/>
    <w:rsid w:val="00667B61"/>
    <w:rsid w:val="00670B7F"/>
    <w:rsid w:val="00677254"/>
    <w:rsid w:val="006777E9"/>
    <w:rsid w:val="00682746"/>
    <w:rsid w:val="00683377"/>
    <w:rsid w:val="00683E6C"/>
    <w:rsid w:val="00684868"/>
    <w:rsid w:val="006878D3"/>
    <w:rsid w:val="00692543"/>
    <w:rsid w:val="0069298F"/>
    <w:rsid w:val="00693347"/>
    <w:rsid w:val="006940EC"/>
    <w:rsid w:val="006A181A"/>
    <w:rsid w:val="006A5301"/>
    <w:rsid w:val="006A5A3A"/>
    <w:rsid w:val="006A6E42"/>
    <w:rsid w:val="006B004D"/>
    <w:rsid w:val="006B49F1"/>
    <w:rsid w:val="006C52B4"/>
    <w:rsid w:val="006C7E55"/>
    <w:rsid w:val="006D29AC"/>
    <w:rsid w:val="006D44D9"/>
    <w:rsid w:val="006D7696"/>
    <w:rsid w:val="006E2E24"/>
    <w:rsid w:val="006E38FF"/>
    <w:rsid w:val="006F15BC"/>
    <w:rsid w:val="006F3145"/>
    <w:rsid w:val="006F3C84"/>
    <w:rsid w:val="006F4483"/>
    <w:rsid w:val="006F5681"/>
    <w:rsid w:val="006F646C"/>
    <w:rsid w:val="00700641"/>
    <w:rsid w:val="007029AA"/>
    <w:rsid w:val="0070755E"/>
    <w:rsid w:val="007119F0"/>
    <w:rsid w:val="00711F5D"/>
    <w:rsid w:val="00713290"/>
    <w:rsid w:val="00713BAA"/>
    <w:rsid w:val="00715B8E"/>
    <w:rsid w:val="0071695E"/>
    <w:rsid w:val="00716B52"/>
    <w:rsid w:val="00717F5F"/>
    <w:rsid w:val="00725579"/>
    <w:rsid w:val="007267D9"/>
    <w:rsid w:val="00726CE2"/>
    <w:rsid w:val="00726FB0"/>
    <w:rsid w:val="00736109"/>
    <w:rsid w:val="00736656"/>
    <w:rsid w:val="00737BC2"/>
    <w:rsid w:val="007422E9"/>
    <w:rsid w:val="007443F3"/>
    <w:rsid w:val="00746EBC"/>
    <w:rsid w:val="0075386E"/>
    <w:rsid w:val="007577E3"/>
    <w:rsid w:val="00764295"/>
    <w:rsid w:val="00765DA8"/>
    <w:rsid w:val="00767EC5"/>
    <w:rsid w:val="00772672"/>
    <w:rsid w:val="007756DC"/>
    <w:rsid w:val="00777395"/>
    <w:rsid w:val="007868FE"/>
    <w:rsid w:val="007876AB"/>
    <w:rsid w:val="00793AFE"/>
    <w:rsid w:val="007943AC"/>
    <w:rsid w:val="007A0DDA"/>
    <w:rsid w:val="007A2E2A"/>
    <w:rsid w:val="007A5448"/>
    <w:rsid w:val="007A5B01"/>
    <w:rsid w:val="007A73C8"/>
    <w:rsid w:val="007B2858"/>
    <w:rsid w:val="007B2B94"/>
    <w:rsid w:val="007C2E88"/>
    <w:rsid w:val="007C52C8"/>
    <w:rsid w:val="007D2D3C"/>
    <w:rsid w:val="007D2FB3"/>
    <w:rsid w:val="007D32A0"/>
    <w:rsid w:val="007D5223"/>
    <w:rsid w:val="007D5A28"/>
    <w:rsid w:val="007E0B2B"/>
    <w:rsid w:val="007F2611"/>
    <w:rsid w:val="007F3F95"/>
    <w:rsid w:val="0080055A"/>
    <w:rsid w:val="00801AC6"/>
    <w:rsid w:val="008061EA"/>
    <w:rsid w:val="00806936"/>
    <w:rsid w:val="00806BE7"/>
    <w:rsid w:val="00807025"/>
    <w:rsid w:val="00810302"/>
    <w:rsid w:val="00812781"/>
    <w:rsid w:val="0081679B"/>
    <w:rsid w:val="0081741F"/>
    <w:rsid w:val="00820AC3"/>
    <w:rsid w:val="00821C14"/>
    <w:rsid w:val="00825991"/>
    <w:rsid w:val="008260F7"/>
    <w:rsid w:val="008357A8"/>
    <w:rsid w:val="00836E69"/>
    <w:rsid w:val="008370CF"/>
    <w:rsid w:val="00841196"/>
    <w:rsid w:val="008435FF"/>
    <w:rsid w:val="008436DE"/>
    <w:rsid w:val="008445F8"/>
    <w:rsid w:val="00845CB3"/>
    <w:rsid w:val="00846110"/>
    <w:rsid w:val="008502EB"/>
    <w:rsid w:val="00851761"/>
    <w:rsid w:val="008536EE"/>
    <w:rsid w:val="0085433E"/>
    <w:rsid w:val="0085599E"/>
    <w:rsid w:val="0085618C"/>
    <w:rsid w:val="00861D65"/>
    <w:rsid w:val="0086509E"/>
    <w:rsid w:val="00865835"/>
    <w:rsid w:val="00866CAC"/>
    <w:rsid w:val="008706AF"/>
    <w:rsid w:val="0087211B"/>
    <w:rsid w:val="00881A5D"/>
    <w:rsid w:val="008832F5"/>
    <w:rsid w:val="008925CF"/>
    <w:rsid w:val="008948F3"/>
    <w:rsid w:val="008975C8"/>
    <w:rsid w:val="008A0355"/>
    <w:rsid w:val="008A1E90"/>
    <w:rsid w:val="008A50F2"/>
    <w:rsid w:val="008B106C"/>
    <w:rsid w:val="008B1284"/>
    <w:rsid w:val="008B178B"/>
    <w:rsid w:val="008B2736"/>
    <w:rsid w:val="008B31C3"/>
    <w:rsid w:val="008B32B9"/>
    <w:rsid w:val="008B56DA"/>
    <w:rsid w:val="008B6BF8"/>
    <w:rsid w:val="008C2CB3"/>
    <w:rsid w:val="008C3164"/>
    <w:rsid w:val="008C3FB6"/>
    <w:rsid w:val="008C58AA"/>
    <w:rsid w:val="008D1AF7"/>
    <w:rsid w:val="008D4D98"/>
    <w:rsid w:val="008D5462"/>
    <w:rsid w:val="008D7B01"/>
    <w:rsid w:val="008E303B"/>
    <w:rsid w:val="008E3140"/>
    <w:rsid w:val="008F131A"/>
    <w:rsid w:val="008F16ED"/>
    <w:rsid w:val="008F3103"/>
    <w:rsid w:val="008F516D"/>
    <w:rsid w:val="00902FE3"/>
    <w:rsid w:val="00912A73"/>
    <w:rsid w:val="00916BB3"/>
    <w:rsid w:val="00930738"/>
    <w:rsid w:val="00931D47"/>
    <w:rsid w:val="009332E6"/>
    <w:rsid w:val="00933CE3"/>
    <w:rsid w:val="00933DBF"/>
    <w:rsid w:val="0093437D"/>
    <w:rsid w:val="009352B5"/>
    <w:rsid w:val="00936F54"/>
    <w:rsid w:val="0094565A"/>
    <w:rsid w:val="00951656"/>
    <w:rsid w:val="00952F6F"/>
    <w:rsid w:val="009552D8"/>
    <w:rsid w:val="00955C30"/>
    <w:rsid w:val="00957FBF"/>
    <w:rsid w:val="009654E2"/>
    <w:rsid w:val="009678C6"/>
    <w:rsid w:val="009705D8"/>
    <w:rsid w:val="00971A8F"/>
    <w:rsid w:val="00971D50"/>
    <w:rsid w:val="00972C9B"/>
    <w:rsid w:val="0098578C"/>
    <w:rsid w:val="009875B5"/>
    <w:rsid w:val="00991C82"/>
    <w:rsid w:val="009946A6"/>
    <w:rsid w:val="00996DB1"/>
    <w:rsid w:val="009A08F7"/>
    <w:rsid w:val="009A1DAE"/>
    <w:rsid w:val="009A2855"/>
    <w:rsid w:val="009A2893"/>
    <w:rsid w:val="009A2FA1"/>
    <w:rsid w:val="009A3524"/>
    <w:rsid w:val="009A4ED1"/>
    <w:rsid w:val="009A5343"/>
    <w:rsid w:val="009A76A8"/>
    <w:rsid w:val="009B1086"/>
    <w:rsid w:val="009B19B2"/>
    <w:rsid w:val="009B285D"/>
    <w:rsid w:val="009B30C5"/>
    <w:rsid w:val="009B5E87"/>
    <w:rsid w:val="009B6AA5"/>
    <w:rsid w:val="009C1AFE"/>
    <w:rsid w:val="009C1D82"/>
    <w:rsid w:val="009C77B6"/>
    <w:rsid w:val="009D144A"/>
    <w:rsid w:val="009D6E22"/>
    <w:rsid w:val="009D73D3"/>
    <w:rsid w:val="009E25D0"/>
    <w:rsid w:val="009F0A1F"/>
    <w:rsid w:val="009F0AD4"/>
    <w:rsid w:val="009F2439"/>
    <w:rsid w:val="009F4B14"/>
    <w:rsid w:val="009F5E62"/>
    <w:rsid w:val="009F6D94"/>
    <w:rsid w:val="009F787F"/>
    <w:rsid w:val="00A1391F"/>
    <w:rsid w:val="00A166F5"/>
    <w:rsid w:val="00A17D6C"/>
    <w:rsid w:val="00A2064A"/>
    <w:rsid w:val="00A2575E"/>
    <w:rsid w:val="00A273B2"/>
    <w:rsid w:val="00A27F55"/>
    <w:rsid w:val="00A30EF7"/>
    <w:rsid w:val="00A33521"/>
    <w:rsid w:val="00A41596"/>
    <w:rsid w:val="00A4382A"/>
    <w:rsid w:val="00A44C94"/>
    <w:rsid w:val="00A456F0"/>
    <w:rsid w:val="00A532FA"/>
    <w:rsid w:val="00A5355A"/>
    <w:rsid w:val="00A539F4"/>
    <w:rsid w:val="00A6013E"/>
    <w:rsid w:val="00A62469"/>
    <w:rsid w:val="00A631FC"/>
    <w:rsid w:val="00A63A19"/>
    <w:rsid w:val="00A65935"/>
    <w:rsid w:val="00A66A4B"/>
    <w:rsid w:val="00A7238C"/>
    <w:rsid w:val="00A73728"/>
    <w:rsid w:val="00A73F98"/>
    <w:rsid w:val="00A74790"/>
    <w:rsid w:val="00A761B0"/>
    <w:rsid w:val="00A767D5"/>
    <w:rsid w:val="00A77ACB"/>
    <w:rsid w:val="00A80D9A"/>
    <w:rsid w:val="00A82616"/>
    <w:rsid w:val="00A8313A"/>
    <w:rsid w:val="00A83B6A"/>
    <w:rsid w:val="00A8622C"/>
    <w:rsid w:val="00A94835"/>
    <w:rsid w:val="00AA187E"/>
    <w:rsid w:val="00AA2ADA"/>
    <w:rsid w:val="00AA644F"/>
    <w:rsid w:val="00AB2D6B"/>
    <w:rsid w:val="00AB7243"/>
    <w:rsid w:val="00AD1DD3"/>
    <w:rsid w:val="00AE0119"/>
    <w:rsid w:val="00AE27BA"/>
    <w:rsid w:val="00AE4E97"/>
    <w:rsid w:val="00AF2102"/>
    <w:rsid w:val="00B00AB0"/>
    <w:rsid w:val="00B01568"/>
    <w:rsid w:val="00B04F1D"/>
    <w:rsid w:val="00B04F5E"/>
    <w:rsid w:val="00B1044D"/>
    <w:rsid w:val="00B11B64"/>
    <w:rsid w:val="00B14711"/>
    <w:rsid w:val="00B1568E"/>
    <w:rsid w:val="00B15C88"/>
    <w:rsid w:val="00B222AC"/>
    <w:rsid w:val="00B257FF"/>
    <w:rsid w:val="00B34F3D"/>
    <w:rsid w:val="00B40A4A"/>
    <w:rsid w:val="00B4249C"/>
    <w:rsid w:val="00B46C1F"/>
    <w:rsid w:val="00B50902"/>
    <w:rsid w:val="00B51B4E"/>
    <w:rsid w:val="00B5277E"/>
    <w:rsid w:val="00B52F19"/>
    <w:rsid w:val="00B66BD6"/>
    <w:rsid w:val="00B67537"/>
    <w:rsid w:val="00B70E5D"/>
    <w:rsid w:val="00B72096"/>
    <w:rsid w:val="00B762A7"/>
    <w:rsid w:val="00B77713"/>
    <w:rsid w:val="00B83A98"/>
    <w:rsid w:val="00B848A0"/>
    <w:rsid w:val="00B86742"/>
    <w:rsid w:val="00B87C20"/>
    <w:rsid w:val="00B910EB"/>
    <w:rsid w:val="00B9243A"/>
    <w:rsid w:val="00B973C4"/>
    <w:rsid w:val="00BA163E"/>
    <w:rsid w:val="00BA6ED7"/>
    <w:rsid w:val="00BB1FAB"/>
    <w:rsid w:val="00BB271F"/>
    <w:rsid w:val="00BB2A4F"/>
    <w:rsid w:val="00BB330D"/>
    <w:rsid w:val="00BB3958"/>
    <w:rsid w:val="00BB4685"/>
    <w:rsid w:val="00BB5090"/>
    <w:rsid w:val="00BB78DD"/>
    <w:rsid w:val="00BC0C83"/>
    <w:rsid w:val="00BC0CD0"/>
    <w:rsid w:val="00BC2447"/>
    <w:rsid w:val="00BC45FB"/>
    <w:rsid w:val="00BC6819"/>
    <w:rsid w:val="00BD11AA"/>
    <w:rsid w:val="00BD15B1"/>
    <w:rsid w:val="00BD1E41"/>
    <w:rsid w:val="00BD38A6"/>
    <w:rsid w:val="00BD4EE0"/>
    <w:rsid w:val="00BD684A"/>
    <w:rsid w:val="00BE09F8"/>
    <w:rsid w:val="00BE131D"/>
    <w:rsid w:val="00BE4D90"/>
    <w:rsid w:val="00BE7066"/>
    <w:rsid w:val="00BE7302"/>
    <w:rsid w:val="00BF018D"/>
    <w:rsid w:val="00BF0CDA"/>
    <w:rsid w:val="00BF46F9"/>
    <w:rsid w:val="00BF54D9"/>
    <w:rsid w:val="00BF5AB5"/>
    <w:rsid w:val="00C01C65"/>
    <w:rsid w:val="00C033E6"/>
    <w:rsid w:val="00C06407"/>
    <w:rsid w:val="00C1089E"/>
    <w:rsid w:val="00C11653"/>
    <w:rsid w:val="00C1568E"/>
    <w:rsid w:val="00C21948"/>
    <w:rsid w:val="00C23CD3"/>
    <w:rsid w:val="00C27FB7"/>
    <w:rsid w:val="00C33B68"/>
    <w:rsid w:val="00C36B34"/>
    <w:rsid w:val="00C377B9"/>
    <w:rsid w:val="00C4093F"/>
    <w:rsid w:val="00C44981"/>
    <w:rsid w:val="00C46728"/>
    <w:rsid w:val="00C471C8"/>
    <w:rsid w:val="00C47C45"/>
    <w:rsid w:val="00C47F08"/>
    <w:rsid w:val="00C54130"/>
    <w:rsid w:val="00C60D57"/>
    <w:rsid w:val="00C6280C"/>
    <w:rsid w:val="00C646AD"/>
    <w:rsid w:val="00C7556E"/>
    <w:rsid w:val="00C76147"/>
    <w:rsid w:val="00C8144D"/>
    <w:rsid w:val="00C81B4E"/>
    <w:rsid w:val="00C85744"/>
    <w:rsid w:val="00C92915"/>
    <w:rsid w:val="00C9726F"/>
    <w:rsid w:val="00C972D4"/>
    <w:rsid w:val="00C978AC"/>
    <w:rsid w:val="00CA055F"/>
    <w:rsid w:val="00CA0EE1"/>
    <w:rsid w:val="00CA3C90"/>
    <w:rsid w:val="00CA5A14"/>
    <w:rsid w:val="00CA752F"/>
    <w:rsid w:val="00CB1605"/>
    <w:rsid w:val="00CB487E"/>
    <w:rsid w:val="00CB618B"/>
    <w:rsid w:val="00CC0E2B"/>
    <w:rsid w:val="00CC1F13"/>
    <w:rsid w:val="00CC4101"/>
    <w:rsid w:val="00CC6E19"/>
    <w:rsid w:val="00CD02CF"/>
    <w:rsid w:val="00CD221C"/>
    <w:rsid w:val="00CD281D"/>
    <w:rsid w:val="00CD4A28"/>
    <w:rsid w:val="00CE6DB9"/>
    <w:rsid w:val="00CF2CDD"/>
    <w:rsid w:val="00CF7DC6"/>
    <w:rsid w:val="00CF7F90"/>
    <w:rsid w:val="00D0143D"/>
    <w:rsid w:val="00D01E2B"/>
    <w:rsid w:val="00D04BAC"/>
    <w:rsid w:val="00D128A1"/>
    <w:rsid w:val="00D131A8"/>
    <w:rsid w:val="00D14499"/>
    <w:rsid w:val="00D2175F"/>
    <w:rsid w:val="00D23E35"/>
    <w:rsid w:val="00D277C9"/>
    <w:rsid w:val="00D30051"/>
    <w:rsid w:val="00D36E9C"/>
    <w:rsid w:val="00D459A3"/>
    <w:rsid w:val="00D45F29"/>
    <w:rsid w:val="00D54C12"/>
    <w:rsid w:val="00D5554A"/>
    <w:rsid w:val="00D56BF9"/>
    <w:rsid w:val="00D609A8"/>
    <w:rsid w:val="00D60DF3"/>
    <w:rsid w:val="00D658B9"/>
    <w:rsid w:val="00D71802"/>
    <w:rsid w:val="00D75610"/>
    <w:rsid w:val="00D75B71"/>
    <w:rsid w:val="00D76EF1"/>
    <w:rsid w:val="00D812EC"/>
    <w:rsid w:val="00D845DB"/>
    <w:rsid w:val="00D847F9"/>
    <w:rsid w:val="00D9416C"/>
    <w:rsid w:val="00D9605C"/>
    <w:rsid w:val="00D96BDF"/>
    <w:rsid w:val="00DA4F71"/>
    <w:rsid w:val="00DA74BA"/>
    <w:rsid w:val="00DA7561"/>
    <w:rsid w:val="00DB11B6"/>
    <w:rsid w:val="00DB47C6"/>
    <w:rsid w:val="00DB5254"/>
    <w:rsid w:val="00DC3FFF"/>
    <w:rsid w:val="00DC4AD0"/>
    <w:rsid w:val="00DD4262"/>
    <w:rsid w:val="00DD4DC6"/>
    <w:rsid w:val="00DE173E"/>
    <w:rsid w:val="00DE3713"/>
    <w:rsid w:val="00DE3927"/>
    <w:rsid w:val="00DE4683"/>
    <w:rsid w:val="00DE5018"/>
    <w:rsid w:val="00DF384A"/>
    <w:rsid w:val="00DF7DFE"/>
    <w:rsid w:val="00E050E1"/>
    <w:rsid w:val="00E104BB"/>
    <w:rsid w:val="00E122BF"/>
    <w:rsid w:val="00E126B1"/>
    <w:rsid w:val="00E14E38"/>
    <w:rsid w:val="00E16973"/>
    <w:rsid w:val="00E2211D"/>
    <w:rsid w:val="00E23E81"/>
    <w:rsid w:val="00E24AB8"/>
    <w:rsid w:val="00E30174"/>
    <w:rsid w:val="00E309EA"/>
    <w:rsid w:val="00E31843"/>
    <w:rsid w:val="00E32588"/>
    <w:rsid w:val="00E504E2"/>
    <w:rsid w:val="00E51DA9"/>
    <w:rsid w:val="00E52309"/>
    <w:rsid w:val="00E528B4"/>
    <w:rsid w:val="00E56DE5"/>
    <w:rsid w:val="00E61667"/>
    <w:rsid w:val="00E6443E"/>
    <w:rsid w:val="00E648F4"/>
    <w:rsid w:val="00E70221"/>
    <w:rsid w:val="00E72F65"/>
    <w:rsid w:val="00E74167"/>
    <w:rsid w:val="00E7471E"/>
    <w:rsid w:val="00E8335D"/>
    <w:rsid w:val="00E90800"/>
    <w:rsid w:val="00E9121C"/>
    <w:rsid w:val="00E91242"/>
    <w:rsid w:val="00E923AC"/>
    <w:rsid w:val="00E92B71"/>
    <w:rsid w:val="00EA0361"/>
    <w:rsid w:val="00EA1AB3"/>
    <w:rsid w:val="00EA4C1A"/>
    <w:rsid w:val="00EB201E"/>
    <w:rsid w:val="00EB38DB"/>
    <w:rsid w:val="00EB4110"/>
    <w:rsid w:val="00EB4A44"/>
    <w:rsid w:val="00EB4A47"/>
    <w:rsid w:val="00EC0199"/>
    <w:rsid w:val="00EC75BE"/>
    <w:rsid w:val="00ED4CB3"/>
    <w:rsid w:val="00ED50E4"/>
    <w:rsid w:val="00ED5C40"/>
    <w:rsid w:val="00EE07AF"/>
    <w:rsid w:val="00EE12A3"/>
    <w:rsid w:val="00EE1F61"/>
    <w:rsid w:val="00EE257C"/>
    <w:rsid w:val="00EE345C"/>
    <w:rsid w:val="00EE49E5"/>
    <w:rsid w:val="00EE4EA9"/>
    <w:rsid w:val="00EE6A83"/>
    <w:rsid w:val="00EF056A"/>
    <w:rsid w:val="00EF194D"/>
    <w:rsid w:val="00F025C7"/>
    <w:rsid w:val="00F04D79"/>
    <w:rsid w:val="00F0544E"/>
    <w:rsid w:val="00F11E58"/>
    <w:rsid w:val="00F126EF"/>
    <w:rsid w:val="00F16237"/>
    <w:rsid w:val="00F17887"/>
    <w:rsid w:val="00F23D69"/>
    <w:rsid w:val="00F245EF"/>
    <w:rsid w:val="00F32799"/>
    <w:rsid w:val="00F33401"/>
    <w:rsid w:val="00F348A7"/>
    <w:rsid w:val="00F35857"/>
    <w:rsid w:val="00F435DD"/>
    <w:rsid w:val="00F43D3E"/>
    <w:rsid w:val="00F44783"/>
    <w:rsid w:val="00F47852"/>
    <w:rsid w:val="00F50AE5"/>
    <w:rsid w:val="00F56901"/>
    <w:rsid w:val="00F61DF1"/>
    <w:rsid w:val="00F67A62"/>
    <w:rsid w:val="00F75B6B"/>
    <w:rsid w:val="00F84EFE"/>
    <w:rsid w:val="00F90F99"/>
    <w:rsid w:val="00F9182A"/>
    <w:rsid w:val="00F97860"/>
    <w:rsid w:val="00FA1FCD"/>
    <w:rsid w:val="00FA28DB"/>
    <w:rsid w:val="00FA42B3"/>
    <w:rsid w:val="00FA452F"/>
    <w:rsid w:val="00FA77F3"/>
    <w:rsid w:val="00FB26CB"/>
    <w:rsid w:val="00FB66F7"/>
    <w:rsid w:val="00FC13C8"/>
    <w:rsid w:val="00FC1887"/>
    <w:rsid w:val="00FC4DFF"/>
    <w:rsid w:val="00FC50D9"/>
    <w:rsid w:val="00FD0AC7"/>
    <w:rsid w:val="00FD4809"/>
    <w:rsid w:val="00FD6989"/>
    <w:rsid w:val="00FD7533"/>
    <w:rsid w:val="00FE0952"/>
    <w:rsid w:val="00FE0C37"/>
    <w:rsid w:val="00FE1494"/>
    <w:rsid w:val="00FE67B9"/>
    <w:rsid w:val="00FE7E9D"/>
    <w:rsid w:val="00FF2E79"/>
    <w:rsid w:val="00FF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1D4B42"/>
  <w15:docId w15:val="{9898BF29-FB08-4391-98D8-BE572593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de-DE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37357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pPr>
      <w:tabs>
        <w:tab w:val="center" w:pos="4252"/>
        <w:tab w:val="right" w:pos="8504"/>
      </w:tabs>
    </w:pPr>
    <w:rPr>
      <w:rFonts w:cs="Arial Unicode MS"/>
      <w:color w:val="000000"/>
      <w:sz w:val="24"/>
      <w:szCs w:val="24"/>
      <w:u w:color="000000"/>
    </w:rPr>
  </w:style>
  <w:style w:type="paragraph" w:styleId="a5">
    <w:name w:val="footer"/>
    <w:pPr>
      <w:tabs>
        <w:tab w:val="center" w:pos="4252"/>
        <w:tab w:val="right" w:pos="8504"/>
      </w:tabs>
    </w:pPr>
    <w:rPr>
      <w:rFonts w:eastAsia="Times New Roman"/>
      <w:color w:val="000000"/>
      <w:sz w:val="24"/>
      <w:szCs w:val="24"/>
      <w:u w:color="000000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">
    <w:name w:val="Standa"/>
    <w:uiPriority w:val="99"/>
    <w:pPr>
      <w:spacing w:after="200" w:line="276" w:lineRule="auto"/>
    </w:pPr>
    <w:rPr>
      <w:rFonts w:cs="Arial Unicode MS"/>
      <w:color w:val="000000"/>
      <w:sz w:val="24"/>
      <w:szCs w:val="24"/>
      <w:u w:color="000000"/>
    </w:rPr>
  </w:style>
  <w:style w:type="character" w:customStyle="1" w:styleId="Ohne">
    <w:name w:val="Ohne"/>
  </w:style>
  <w:style w:type="character" w:customStyle="1" w:styleId="Hyperlink0">
    <w:name w:val="Hyperlink.0"/>
    <w:basedOn w:val="Ohne"/>
    <w:rPr>
      <w:outline w:val="0"/>
      <w:color w:val="000000"/>
      <w:u w:val="single" w:color="000000"/>
      <w:lang w:val="en-US"/>
    </w:rPr>
  </w:style>
  <w:style w:type="numbering" w:customStyle="1" w:styleId="ImportierterStil1">
    <w:name w:val="Importierter Stil: 1"/>
    <w:pPr>
      <w:numPr>
        <w:numId w:val="1"/>
      </w:numPr>
    </w:pPr>
  </w:style>
  <w:style w:type="character" w:styleId="a6">
    <w:name w:val="line number"/>
    <w:basedOn w:val="a0"/>
    <w:uiPriority w:val="99"/>
    <w:semiHidden/>
    <w:unhideWhenUsed/>
    <w:rsid w:val="008445F8"/>
  </w:style>
  <w:style w:type="paragraph" w:styleId="a7">
    <w:name w:val="List Paragraph"/>
    <w:basedOn w:val="a"/>
    <w:uiPriority w:val="34"/>
    <w:qFormat/>
    <w:rsid w:val="008975C8"/>
    <w:pPr>
      <w:ind w:left="720"/>
      <w:contextualSpacing/>
    </w:pPr>
  </w:style>
  <w:style w:type="paragraph" w:styleId="a8">
    <w:name w:val="annotation text"/>
    <w:basedOn w:val="Standa"/>
    <w:link w:val="a9"/>
    <w:uiPriority w:val="99"/>
    <w:semiHidden/>
    <w:rsid w:val="00CA3C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="ＭＳ 明朝" w:cs="Times New Roman"/>
      <w:snapToGrid w:val="0"/>
      <w:color w:val="auto"/>
      <w:sz w:val="20"/>
      <w:szCs w:val="20"/>
      <w:bdr w:val="none" w:sz="0" w:space="0" w:color="auto"/>
    </w:rPr>
  </w:style>
  <w:style w:type="character" w:customStyle="1" w:styleId="a9">
    <w:name w:val="コメント文字列 (文字)"/>
    <w:basedOn w:val="a0"/>
    <w:link w:val="a8"/>
    <w:uiPriority w:val="99"/>
    <w:semiHidden/>
    <w:rsid w:val="00CA3C90"/>
    <w:rPr>
      <w:rFonts w:eastAsia="ＭＳ 明朝"/>
      <w:snapToGrid w:val="0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7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9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12A0D-6946-44B5-9097-71C134CE2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utsches Herzzentrum München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samichi Ono</dc:creator>
  <cp:keywords/>
  <dc:description/>
  <cp:lastModifiedBy>Muneaki Matsubara</cp:lastModifiedBy>
  <cp:revision>3</cp:revision>
  <dcterms:created xsi:type="dcterms:W3CDTF">2025-02-05T14:41:00Z</dcterms:created>
  <dcterms:modified xsi:type="dcterms:W3CDTF">2025-02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b76f0854917f14b1dcec2f229156bb61e23832dacba822b9aa3ea2f2d319d4</vt:lpwstr>
  </property>
</Properties>
</file>